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E4448" w14:textId="7AC98B43" w:rsidR="007E0E98" w:rsidRPr="002D5599" w:rsidRDefault="008068F6">
      <w:pPr>
        <w:jc w:val="left"/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8068F6">
        <w:rPr>
          <w:rFonts w:ascii="Arial" w:hAnsi="Arial" w:cs="Arial"/>
          <w:b/>
          <w:bCs/>
          <w:color w:val="000000" w:themeColor="text1"/>
          <w:sz w:val="18"/>
          <w:szCs w:val="18"/>
        </w:rPr>
        <w:t>Supplementary</w:t>
      </w:r>
      <w:r w:rsidR="00EC61F1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  <w:r w:rsidR="00CC7705" w:rsidRPr="002D5599">
        <w:rPr>
          <w:rFonts w:ascii="Arial" w:hAnsi="Arial" w:cs="Arial" w:hint="eastAsia"/>
          <w:b/>
          <w:bCs/>
          <w:color w:val="000000" w:themeColor="text1"/>
          <w:sz w:val="18"/>
          <w:szCs w:val="18"/>
        </w:rPr>
        <w:t>Table</w:t>
      </w:r>
      <w:r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4</w:t>
      </w:r>
      <w:r w:rsidR="00CC7705" w:rsidRPr="002D5599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  <w:r w:rsidR="007E710B" w:rsidRPr="00256C83">
        <w:rPr>
          <w:rFonts w:ascii="Arial" w:hAnsi="Arial" w:cs="Arial" w:hint="eastAsia"/>
          <w:color w:val="000000" w:themeColor="text1"/>
          <w:sz w:val="18"/>
          <w:szCs w:val="18"/>
        </w:rPr>
        <w:t xml:space="preserve">The </w:t>
      </w:r>
      <w:r w:rsidR="00CC7705" w:rsidRPr="00256C83">
        <w:rPr>
          <w:rFonts w:ascii="Arial" w:hAnsi="Arial" w:cs="Arial"/>
          <w:color w:val="000000" w:themeColor="text1"/>
          <w:sz w:val="18"/>
          <w:szCs w:val="18"/>
        </w:rPr>
        <w:t xml:space="preserve">effectiveness of </w:t>
      </w:r>
      <w:r w:rsidR="00CC7705" w:rsidRPr="00256C83">
        <w:rPr>
          <w:rFonts w:ascii="Arial" w:hAnsi="Arial" w:cs="Arial" w:hint="eastAsia"/>
          <w:color w:val="000000" w:themeColor="text1"/>
          <w:sz w:val="18"/>
          <w:szCs w:val="18"/>
        </w:rPr>
        <w:t>booster vaccination</w:t>
      </w:r>
      <w:r w:rsidR="00CC7705" w:rsidRPr="00256C83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7E710B" w:rsidRPr="00256C83">
        <w:rPr>
          <w:rFonts w:ascii="Arial" w:hAnsi="Arial" w:cs="Arial" w:hint="eastAsia"/>
          <w:color w:val="000000" w:themeColor="text1"/>
          <w:sz w:val="18"/>
          <w:szCs w:val="18"/>
        </w:rPr>
        <w:t xml:space="preserve">of </w:t>
      </w:r>
      <w:bookmarkStart w:id="0" w:name="_Hlk135946276"/>
      <w:r w:rsidR="007E710B" w:rsidRPr="00256C83">
        <w:rPr>
          <w:rFonts w:ascii="Arial" w:hAnsi="Arial" w:cs="Arial" w:hint="eastAsia"/>
          <w:color w:val="000000" w:themeColor="text1"/>
          <w:sz w:val="18"/>
          <w:szCs w:val="18"/>
        </w:rPr>
        <w:t>COVID-19 inactivated vaccine</w:t>
      </w:r>
      <w:r w:rsidR="00A264DB" w:rsidRPr="00256C83">
        <w:rPr>
          <w:rFonts w:ascii="Arial" w:hAnsi="Arial" w:cs="Arial"/>
          <w:color w:val="000000" w:themeColor="text1"/>
          <w:sz w:val="18"/>
          <w:szCs w:val="18"/>
        </w:rPr>
        <w:t>s</w:t>
      </w:r>
      <w:bookmarkEnd w:id="0"/>
      <w:r w:rsidR="007E710B" w:rsidRPr="00256C83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CC7705" w:rsidRPr="00256C83">
        <w:rPr>
          <w:rFonts w:ascii="Arial" w:hAnsi="Arial" w:cs="Arial" w:hint="eastAsia"/>
          <w:color w:val="000000" w:themeColor="text1"/>
          <w:sz w:val="18"/>
          <w:szCs w:val="18"/>
        </w:rPr>
        <w:t>against</w:t>
      </w:r>
      <w:r w:rsidR="00CC7705" w:rsidRPr="00256C83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CC7705" w:rsidRPr="00256C83">
        <w:rPr>
          <w:rFonts w:ascii="Arial" w:hAnsi="Arial" w:cs="Arial" w:hint="eastAsia"/>
          <w:color w:val="000000" w:themeColor="text1"/>
          <w:sz w:val="18"/>
          <w:szCs w:val="18"/>
        </w:rPr>
        <w:t>i</w:t>
      </w:r>
      <w:r w:rsidR="00CC7705" w:rsidRPr="00256C83">
        <w:rPr>
          <w:rFonts w:ascii="Arial" w:hAnsi="Arial" w:cs="Arial"/>
          <w:color w:val="000000" w:themeColor="text1"/>
          <w:sz w:val="18"/>
          <w:szCs w:val="18"/>
        </w:rPr>
        <w:t>nfection</w:t>
      </w:r>
      <w:r w:rsidR="007E710B" w:rsidRPr="00256C83">
        <w:rPr>
          <w:rFonts w:ascii="Arial" w:hAnsi="Arial" w:cs="Arial" w:hint="eastAsia"/>
          <w:color w:val="000000" w:themeColor="text1"/>
          <w:sz w:val="18"/>
          <w:szCs w:val="18"/>
        </w:rPr>
        <w:t xml:space="preserve"> and </w:t>
      </w:r>
      <w:r w:rsidR="00CC7705" w:rsidRPr="00256C83">
        <w:rPr>
          <w:rFonts w:ascii="Arial" w:hAnsi="Arial" w:cs="Arial" w:hint="eastAsia"/>
          <w:color w:val="000000" w:themeColor="text1"/>
          <w:sz w:val="18"/>
          <w:szCs w:val="18"/>
        </w:rPr>
        <w:t>COVID-19</w:t>
      </w:r>
      <w:r w:rsidR="00A57A50">
        <w:rPr>
          <w:rFonts w:ascii="Arial" w:hAnsi="Arial" w:cs="Arial"/>
          <w:color w:val="000000" w:themeColor="text1"/>
          <w:sz w:val="18"/>
          <w:szCs w:val="18"/>
        </w:rPr>
        <w:t xml:space="preserve"> illness</w:t>
      </w:r>
      <w:r w:rsidR="007E710B" w:rsidRPr="00256C83">
        <w:rPr>
          <w:rFonts w:ascii="Arial" w:hAnsi="Arial" w:cs="Arial" w:hint="eastAsia"/>
          <w:color w:val="000000" w:themeColor="text1"/>
          <w:sz w:val="18"/>
          <w:szCs w:val="18"/>
        </w:rPr>
        <w:t xml:space="preserve"> caused by SARS-CoV-2 Omicron variant</w:t>
      </w:r>
      <w:r w:rsidR="00A264DB" w:rsidRPr="00256C83">
        <w:rPr>
          <w:rFonts w:ascii="Arial" w:hAnsi="Arial" w:cs="Arial"/>
          <w:color w:val="000000" w:themeColor="text1"/>
          <w:sz w:val="18"/>
          <w:szCs w:val="18"/>
        </w:rPr>
        <w:t xml:space="preserve"> compared with full vaccination</w:t>
      </w:r>
    </w:p>
    <w:tbl>
      <w:tblPr>
        <w:tblStyle w:val="a3"/>
        <w:tblW w:w="140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268"/>
        <w:gridCol w:w="2502"/>
        <w:gridCol w:w="2130"/>
        <w:gridCol w:w="1883"/>
        <w:gridCol w:w="1987"/>
        <w:gridCol w:w="2030"/>
      </w:tblGrid>
      <w:tr w:rsidR="00465252" w:rsidRPr="00834053" w14:paraId="007C6CF4" w14:textId="77777777" w:rsidTr="00216A6E">
        <w:tc>
          <w:tcPr>
            <w:tcW w:w="1242" w:type="dxa"/>
            <w:vMerge w:val="restart"/>
          </w:tcPr>
          <w:p w14:paraId="00AE377B" w14:textId="77777777" w:rsidR="007E0E98" w:rsidRPr="00834053" w:rsidRDefault="00CC7705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Vaccination Status</w:t>
            </w:r>
          </w:p>
        </w:tc>
        <w:tc>
          <w:tcPr>
            <w:tcW w:w="4770" w:type="dxa"/>
            <w:gridSpan w:val="2"/>
            <w:tcBorders>
              <w:bottom w:val="single" w:sz="4" w:space="0" w:color="auto"/>
            </w:tcBorders>
          </w:tcPr>
          <w:p w14:paraId="36931B70" w14:textId="5260336D" w:rsidR="007E0E98" w:rsidRPr="00834053" w:rsidRDefault="00CC7705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Events/Participants</w:t>
            </w:r>
            <w:r w:rsidRPr="00834053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83405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/N</w:t>
            </w:r>
            <w:r w:rsidR="007E710B" w:rsidRPr="00834053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, %</w:t>
            </w:r>
            <w:r w:rsidR="00FB1A04" w:rsidRPr="0083405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[95% CI]</w:t>
            </w:r>
            <w:r w:rsidRPr="00834053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013" w:type="dxa"/>
            <w:gridSpan w:val="2"/>
            <w:tcBorders>
              <w:bottom w:val="single" w:sz="4" w:space="0" w:color="auto"/>
            </w:tcBorders>
          </w:tcPr>
          <w:p w14:paraId="4490628B" w14:textId="77777777" w:rsidR="007E0E98" w:rsidRPr="00834053" w:rsidRDefault="00CC770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rude</w:t>
            </w:r>
          </w:p>
        </w:tc>
        <w:tc>
          <w:tcPr>
            <w:tcW w:w="4017" w:type="dxa"/>
            <w:gridSpan w:val="2"/>
            <w:tcBorders>
              <w:bottom w:val="single" w:sz="4" w:space="0" w:color="auto"/>
            </w:tcBorders>
          </w:tcPr>
          <w:p w14:paraId="72213F0B" w14:textId="700EE267" w:rsidR="007E0E98" w:rsidRPr="00834053" w:rsidRDefault="00CC770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djusted</w:t>
            </w:r>
            <w:r w:rsidR="0060422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465252" w:rsidRPr="00834053" w14:paraId="2A4A0240" w14:textId="77777777" w:rsidTr="00216A6E">
        <w:tc>
          <w:tcPr>
            <w:tcW w:w="1242" w:type="dxa"/>
            <w:vMerge/>
            <w:tcBorders>
              <w:bottom w:val="single" w:sz="4" w:space="0" w:color="auto"/>
            </w:tcBorders>
          </w:tcPr>
          <w:p w14:paraId="406C8C1B" w14:textId="77777777" w:rsidR="007E0E98" w:rsidRPr="00834053" w:rsidRDefault="007E0E9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F47BBE2" w14:textId="77CAE8BF" w:rsidR="007E0E98" w:rsidRPr="00834053" w:rsidRDefault="00CC7705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Full vaccination</w:t>
            </w:r>
            <w:r w:rsidR="00604226" w:rsidRPr="0060422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14:paraId="1DFF8467" w14:textId="32A599B7" w:rsidR="007E0E98" w:rsidRPr="00834053" w:rsidRDefault="00CC7705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Booster vaccination</w:t>
            </w:r>
            <w:r w:rsidR="00604226" w:rsidRPr="0060422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6E8718D7" w14:textId="77777777" w:rsidR="007E0E98" w:rsidRPr="00834053" w:rsidRDefault="00CC7705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R (95% CI)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4FD0DD80" w14:textId="77777777" w:rsidR="007E0E98" w:rsidRPr="00834053" w:rsidRDefault="00CC7705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VE (95% CI), %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</w:tcPr>
          <w:p w14:paraId="1ACE58D6" w14:textId="77777777" w:rsidR="007E0E98" w:rsidRPr="00834053" w:rsidRDefault="00CC7705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R (95% CI)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14:paraId="7932BB57" w14:textId="77777777" w:rsidR="007E0E98" w:rsidRPr="00834053" w:rsidRDefault="00CC7705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VE (95% CI), %</w:t>
            </w:r>
          </w:p>
        </w:tc>
      </w:tr>
      <w:tr w:rsidR="00465252" w:rsidRPr="00834053" w14:paraId="1AB5B87F" w14:textId="77777777" w:rsidTr="00216A6E">
        <w:tc>
          <w:tcPr>
            <w:tcW w:w="14042" w:type="dxa"/>
            <w:gridSpan w:val="7"/>
            <w:tcBorders>
              <w:top w:val="single" w:sz="4" w:space="0" w:color="auto"/>
            </w:tcBorders>
          </w:tcPr>
          <w:p w14:paraId="74451EA6" w14:textId="2E9DD396" w:rsidR="007E0E98" w:rsidRPr="00834053" w:rsidRDefault="00CC7705">
            <w:pPr>
              <w:jc w:val="lef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83405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nfections</w:t>
            </w:r>
          </w:p>
        </w:tc>
      </w:tr>
      <w:tr w:rsidR="00465252" w:rsidRPr="00834053" w14:paraId="7D76D9E0" w14:textId="77777777" w:rsidTr="00216A6E">
        <w:tc>
          <w:tcPr>
            <w:tcW w:w="1242" w:type="dxa"/>
          </w:tcPr>
          <w:p w14:paraId="4873B315" w14:textId="77777777" w:rsidR="007E0E98" w:rsidRPr="00834053" w:rsidRDefault="00CC77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Overall</w:t>
            </w:r>
          </w:p>
        </w:tc>
        <w:tc>
          <w:tcPr>
            <w:tcW w:w="2268" w:type="dxa"/>
          </w:tcPr>
          <w:p w14:paraId="19AA0965" w14:textId="3A112B14" w:rsidR="007E0E98" w:rsidRPr="00834053" w:rsidRDefault="00CC770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12/10373 (6.9</w:t>
            </w:r>
            <w:r w:rsidR="00FB1A04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6.4, 7.4]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02" w:type="dxa"/>
          </w:tcPr>
          <w:p w14:paraId="2B371639" w14:textId="4D5F65A3" w:rsidR="007E0E98" w:rsidRPr="00834053" w:rsidRDefault="00FE6637">
            <w:pPr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419/26727 (5.3</w:t>
            </w:r>
            <w:r w:rsidR="0078684A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5.1, 5.6]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</w:tcPr>
          <w:p w14:paraId="7B5C5AD3" w14:textId="7F10FF99" w:rsidR="007E0E98" w:rsidRPr="00834053" w:rsidRDefault="00486FE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0.761 (0.693, 0.835)</w:t>
            </w:r>
          </w:p>
        </w:tc>
        <w:tc>
          <w:tcPr>
            <w:tcW w:w="1883" w:type="dxa"/>
          </w:tcPr>
          <w:p w14:paraId="211553DB" w14:textId="6342CD5A" w:rsidR="007E0E98" w:rsidRPr="00834053" w:rsidRDefault="00486FE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23.9 (16.5, 30.7)</w:t>
            </w:r>
          </w:p>
        </w:tc>
        <w:tc>
          <w:tcPr>
            <w:tcW w:w="1987" w:type="dxa"/>
          </w:tcPr>
          <w:p w14:paraId="4A3EAE22" w14:textId="559337F8" w:rsidR="007E0E98" w:rsidRPr="00834053" w:rsidRDefault="00486FE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0.714 (0.650, 0.784)</w:t>
            </w:r>
          </w:p>
        </w:tc>
        <w:tc>
          <w:tcPr>
            <w:tcW w:w="2030" w:type="dxa"/>
          </w:tcPr>
          <w:p w14:paraId="61AB2352" w14:textId="3EBE6AC6" w:rsidR="007E0E98" w:rsidRPr="00834053" w:rsidRDefault="00486FE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28.6 (11.6, 35.0)</w:t>
            </w:r>
          </w:p>
        </w:tc>
      </w:tr>
      <w:tr w:rsidR="00465252" w:rsidRPr="00834053" w14:paraId="420526B8" w14:textId="77777777" w:rsidTr="00216A6E">
        <w:tc>
          <w:tcPr>
            <w:tcW w:w="3510" w:type="dxa"/>
            <w:gridSpan w:val="2"/>
          </w:tcPr>
          <w:p w14:paraId="53916574" w14:textId="77777777" w:rsidR="007E0E98" w:rsidRPr="00834053" w:rsidRDefault="00CC7705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10532" w:type="dxa"/>
            <w:gridSpan w:val="5"/>
          </w:tcPr>
          <w:p w14:paraId="0BEDEF61" w14:textId="77777777" w:rsidR="007E0E98" w:rsidRPr="00834053" w:rsidRDefault="007E0E98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465252" w:rsidRPr="00834053" w14:paraId="72B04D98" w14:textId="77777777" w:rsidTr="00216A6E">
        <w:trPr>
          <w:trHeight w:val="302"/>
        </w:trPr>
        <w:tc>
          <w:tcPr>
            <w:tcW w:w="1242" w:type="dxa"/>
          </w:tcPr>
          <w:p w14:paraId="5AAB2973" w14:textId="77777777" w:rsidR="007E0E98" w:rsidRPr="00834053" w:rsidRDefault="00CC770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8-59</w:t>
            </w:r>
          </w:p>
        </w:tc>
        <w:tc>
          <w:tcPr>
            <w:tcW w:w="2268" w:type="dxa"/>
          </w:tcPr>
          <w:p w14:paraId="7361FAFD" w14:textId="0916893C" w:rsidR="007E0E98" w:rsidRPr="00834053" w:rsidRDefault="00CC770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37/9852 (6.5</w:t>
            </w:r>
            <w:r w:rsidR="0078684A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6.0, 7.0]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02" w:type="dxa"/>
          </w:tcPr>
          <w:p w14:paraId="10E6B06D" w14:textId="4FB0B62C" w:rsidR="007E0E98" w:rsidRPr="00834053" w:rsidRDefault="00FE6637">
            <w:pPr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343/25744 (5.2</w:t>
            </w:r>
            <w:r w:rsidR="0078684A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5.0, 5.5]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</w:tcPr>
          <w:p w14:paraId="7D0B0A74" w14:textId="718E0619" w:rsidR="007E0E98" w:rsidRPr="00834053" w:rsidRDefault="00486FE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0.796 (0.722, 0.878)</w:t>
            </w:r>
          </w:p>
        </w:tc>
        <w:tc>
          <w:tcPr>
            <w:tcW w:w="1883" w:type="dxa"/>
          </w:tcPr>
          <w:p w14:paraId="2B9D0192" w14:textId="27014432" w:rsidR="007E0E98" w:rsidRPr="00834053" w:rsidRDefault="00486FE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20.4 (12.2, 27.8)</w:t>
            </w:r>
          </w:p>
        </w:tc>
        <w:tc>
          <w:tcPr>
            <w:tcW w:w="1987" w:type="dxa"/>
          </w:tcPr>
          <w:p w14:paraId="41521A93" w14:textId="02531C6C" w:rsidR="007E0E98" w:rsidRPr="00834053" w:rsidRDefault="00486FE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0.739 (0.670, 0.816)</w:t>
            </w:r>
          </w:p>
        </w:tc>
        <w:tc>
          <w:tcPr>
            <w:tcW w:w="2030" w:type="dxa"/>
          </w:tcPr>
          <w:p w14:paraId="05D25FC2" w14:textId="336FA35F" w:rsidR="007E0E98" w:rsidRPr="00834053" w:rsidRDefault="00486FE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26.1 (18.4, 33.0)</w:t>
            </w:r>
          </w:p>
        </w:tc>
      </w:tr>
      <w:tr w:rsidR="00465252" w:rsidRPr="00834053" w14:paraId="6AD1531E" w14:textId="77777777" w:rsidTr="00216A6E">
        <w:trPr>
          <w:trHeight w:val="90"/>
        </w:trPr>
        <w:tc>
          <w:tcPr>
            <w:tcW w:w="1242" w:type="dxa"/>
          </w:tcPr>
          <w:p w14:paraId="709DC24B" w14:textId="77777777" w:rsidR="007E0E98" w:rsidRPr="00834053" w:rsidRDefault="00CC7705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bookmarkStart w:id="1" w:name="_Hlk135946719"/>
            <w:r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≥ </w:t>
            </w:r>
            <w:bookmarkEnd w:id="1"/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</w:t>
            </w:r>
            <w:r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268" w:type="dxa"/>
          </w:tcPr>
          <w:p w14:paraId="6F339DAC" w14:textId="38142D53" w:rsidR="007E0E98" w:rsidRPr="00834053" w:rsidRDefault="00CC770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5/521 (14.4</w:t>
            </w:r>
            <w:r w:rsidR="0078684A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11.6, 17.8]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02" w:type="dxa"/>
          </w:tcPr>
          <w:p w14:paraId="2A34B504" w14:textId="5265DD35" w:rsidR="007E0E98" w:rsidRPr="00834053" w:rsidRDefault="00FE6637">
            <w:pPr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6/983 (7.7</w:t>
            </w:r>
            <w:r w:rsidR="0078684A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6.2, 9.6]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</w:tcPr>
          <w:p w14:paraId="431112B9" w14:textId="6A61F815" w:rsidR="007E0E98" w:rsidRPr="00834053" w:rsidRDefault="00CC77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498 (0.35</w:t>
            </w:r>
            <w:r w:rsidR="00801F36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, 0.699)</w:t>
            </w:r>
          </w:p>
        </w:tc>
        <w:tc>
          <w:tcPr>
            <w:tcW w:w="1883" w:type="dxa"/>
          </w:tcPr>
          <w:p w14:paraId="01082CDC" w14:textId="38C56377" w:rsidR="007E0E98" w:rsidRPr="00834053" w:rsidRDefault="00CC77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0.2 (30.1, 64.</w:t>
            </w:r>
            <w:r w:rsidR="00801F36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7" w:type="dxa"/>
          </w:tcPr>
          <w:p w14:paraId="31ADABBF" w14:textId="373B0DEF" w:rsidR="007E0E98" w:rsidRPr="00834053" w:rsidRDefault="00801F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0.501 (0.323, 0.777)</w:t>
            </w:r>
          </w:p>
        </w:tc>
        <w:tc>
          <w:tcPr>
            <w:tcW w:w="2030" w:type="dxa"/>
          </w:tcPr>
          <w:p w14:paraId="6EA27E39" w14:textId="2F30C41D" w:rsidR="007E0E98" w:rsidRPr="00834053" w:rsidRDefault="00801F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49.9 (22.3, 67.7)</w:t>
            </w:r>
          </w:p>
        </w:tc>
      </w:tr>
      <w:tr w:rsidR="00465252" w:rsidRPr="00834053" w14:paraId="5CE19C78" w14:textId="77777777" w:rsidTr="00216A6E">
        <w:tc>
          <w:tcPr>
            <w:tcW w:w="14042" w:type="dxa"/>
            <w:gridSpan w:val="7"/>
          </w:tcPr>
          <w:p w14:paraId="7B6E989C" w14:textId="77777777" w:rsidR="007E0E98" w:rsidRPr="00834053" w:rsidRDefault="00CC770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3405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Symptomatic </w:t>
            </w:r>
            <w:r w:rsidRPr="00834053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COVID-19</w:t>
            </w:r>
          </w:p>
        </w:tc>
      </w:tr>
      <w:tr w:rsidR="00465252" w:rsidRPr="00834053" w14:paraId="5D30D417" w14:textId="77777777" w:rsidTr="00216A6E">
        <w:tc>
          <w:tcPr>
            <w:tcW w:w="1242" w:type="dxa"/>
          </w:tcPr>
          <w:p w14:paraId="563C94EA" w14:textId="77777777" w:rsidR="007E0E98" w:rsidRPr="00834053" w:rsidRDefault="00CC770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Overall</w:t>
            </w:r>
          </w:p>
        </w:tc>
        <w:tc>
          <w:tcPr>
            <w:tcW w:w="2268" w:type="dxa"/>
          </w:tcPr>
          <w:p w14:paraId="6D29AF5E" w14:textId="6015AA93" w:rsidR="007E0E98" w:rsidRPr="00834053" w:rsidRDefault="00CC770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08/10373 (4.9</w:t>
            </w:r>
            <w:r w:rsidR="00216A6E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4.5, 5.3]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02" w:type="dxa"/>
          </w:tcPr>
          <w:p w14:paraId="7339AB99" w14:textId="5BAB7B6D" w:rsidR="007E0E98" w:rsidRPr="00834053" w:rsidRDefault="00FE6637">
            <w:pPr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953/26727 (3.6</w:t>
            </w:r>
            <w:r w:rsidR="00216A6E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3.4, 3.8]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</w:tcPr>
          <w:p w14:paraId="0678EF91" w14:textId="6E5412F8" w:rsidR="007E0E98" w:rsidRPr="00834053" w:rsidRDefault="00CC770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71</w:t>
            </w:r>
            <w:r w:rsidR="008C19B7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0.64</w:t>
            </w:r>
            <w:r w:rsidR="008C19B7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, 0.80</w:t>
            </w:r>
            <w:r w:rsidR="008C19B7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83" w:type="dxa"/>
          </w:tcPr>
          <w:p w14:paraId="688B3F34" w14:textId="361064E9" w:rsidR="007E0E98" w:rsidRPr="00834053" w:rsidRDefault="00CC770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8.</w:t>
            </w:r>
            <w:r w:rsidR="008C19B7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</w:t>
            </w:r>
            <w:r w:rsidR="00742355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19.8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, 35.</w:t>
            </w:r>
            <w:r w:rsidR="00742355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7" w:type="dxa"/>
          </w:tcPr>
          <w:p w14:paraId="41048A34" w14:textId="54DAE943" w:rsidR="007E0E98" w:rsidRPr="00834053" w:rsidRDefault="00CC77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60</w:t>
            </w:r>
            <w:r w:rsidR="00742355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0.5</w:t>
            </w:r>
            <w:r w:rsidR="00742355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, 0.</w:t>
            </w:r>
            <w:r w:rsidR="00742355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700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30" w:type="dxa"/>
          </w:tcPr>
          <w:p w14:paraId="6636BE56" w14:textId="5E7ED0A9" w:rsidR="007E0E98" w:rsidRPr="00834053" w:rsidRDefault="0074235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39.6</w:t>
            </w:r>
            <w:r w:rsidR="00CC7705"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30.</w:t>
            </w:r>
            <w:r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CC7705"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, 4</w:t>
            </w:r>
            <w:r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7.9</w:t>
            </w:r>
            <w:r w:rsidR="00CC7705"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465252" w:rsidRPr="00834053" w14:paraId="3F3F1E8B" w14:textId="77777777" w:rsidTr="00216A6E">
        <w:tc>
          <w:tcPr>
            <w:tcW w:w="14042" w:type="dxa"/>
            <w:gridSpan w:val="7"/>
          </w:tcPr>
          <w:p w14:paraId="354550F2" w14:textId="77777777" w:rsidR="007E0E98" w:rsidRPr="00834053" w:rsidRDefault="00CC770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Age (years)</w:t>
            </w:r>
          </w:p>
        </w:tc>
      </w:tr>
      <w:tr w:rsidR="00465252" w:rsidRPr="00834053" w14:paraId="099CAFA9" w14:textId="77777777" w:rsidTr="00216A6E">
        <w:tc>
          <w:tcPr>
            <w:tcW w:w="1242" w:type="dxa"/>
          </w:tcPr>
          <w:p w14:paraId="73839109" w14:textId="77777777" w:rsidR="007E0E98" w:rsidRPr="00834053" w:rsidRDefault="00CC770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8-59</w:t>
            </w:r>
          </w:p>
        </w:tc>
        <w:tc>
          <w:tcPr>
            <w:tcW w:w="2268" w:type="dxa"/>
          </w:tcPr>
          <w:p w14:paraId="195FFE9B" w14:textId="25098810" w:rsidR="007E0E98" w:rsidRPr="00834053" w:rsidRDefault="00CC770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55/9852 (4.6</w:t>
            </w:r>
            <w:r w:rsidR="00216A6E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4.2, 5.1]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02" w:type="dxa"/>
          </w:tcPr>
          <w:p w14:paraId="12B74F5C" w14:textId="104CDADF" w:rsidR="007E0E98" w:rsidRPr="00834053" w:rsidRDefault="00FE6637">
            <w:pPr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906/25744 (3.5</w:t>
            </w:r>
            <w:r w:rsidR="00216A6E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3.3, 3.8]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</w:tcPr>
          <w:p w14:paraId="1D6C481A" w14:textId="63D0E012" w:rsidR="00742355" w:rsidRPr="00834053" w:rsidRDefault="00CC77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75</w:t>
            </w:r>
            <w:r w:rsidR="00742355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0.671, 0.84</w:t>
            </w:r>
            <w:r w:rsidR="00742355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83" w:type="dxa"/>
          </w:tcPr>
          <w:p w14:paraId="5E16D274" w14:textId="052C5CD9" w:rsidR="007E0E98" w:rsidRPr="00834053" w:rsidRDefault="00CC77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4.</w:t>
            </w:r>
            <w:r w:rsidR="00742355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15.</w:t>
            </w:r>
            <w:r w:rsidR="00742355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, 32.9)</w:t>
            </w:r>
          </w:p>
        </w:tc>
        <w:tc>
          <w:tcPr>
            <w:tcW w:w="1987" w:type="dxa"/>
          </w:tcPr>
          <w:p w14:paraId="2C949125" w14:textId="610DA71D" w:rsidR="007E0E98" w:rsidRPr="00834053" w:rsidRDefault="00CC77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64</w:t>
            </w:r>
            <w:r w:rsidR="00742355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0.54</w:t>
            </w:r>
            <w:r w:rsidR="00742355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, 0.75</w:t>
            </w:r>
            <w:r w:rsidR="00742355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30" w:type="dxa"/>
          </w:tcPr>
          <w:p w14:paraId="5A910C96" w14:textId="6D020CB4" w:rsidR="007E0E98" w:rsidRPr="00834053" w:rsidRDefault="0074235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35.7 (24.8, 45.1)</w:t>
            </w:r>
          </w:p>
        </w:tc>
      </w:tr>
      <w:tr w:rsidR="00465252" w:rsidRPr="00834053" w14:paraId="59ECB797" w14:textId="77777777" w:rsidTr="00216A6E">
        <w:tc>
          <w:tcPr>
            <w:tcW w:w="1242" w:type="dxa"/>
          </w:tcPr>
          <w:p w14:paraId="5B0B9FB7" w14:textId="77777777" w:rsidR="007E0E98" w:rsidRPr="00834053" w:rsidRDefault="00CC7705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≥ 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</w:t>
            </w:r>
            <w:r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268" w:type="dxa"/>
          </w:tcPr>
          <w:p w14:paraId="67FB0798" w14:textId="5FA2D1F4" w:rsidR="007E0E98" w:rsidRPr="00834053" w:rsidRDefault="00CC770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3/521 (10.2</w:t>
            </w:r>
            <w:r w:rsidR="00216A6E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7.8, 13.2]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02" w:type="dxa"/>
          </w:tcPr>
          <w:p w14:paraId="245F4370" w14:textId="4F214A82" w:rsidR="007E0E98" w:rsidRPr="00834053" w:rsidRDefault="00FE6637">
            <w:pPr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7/983 (4.8</w:t>
            </w:r>
            <w:r w:rsidR="00216A6E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3.6, 6.4]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</w:tcPr>
          <w:p w14:paraId="75AAE4C5" w14:textId="075B767F" w:rsidR="007E0E98" w:rsidRPr="00834053" w:rsidRDefault="009941F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0.443 (0.295, 0.667)</w:t>
            </w:r>
          </w:p>
        </w:tc>
        <w:tc>
          <w:tcPr>
            <w:tcW w:w="1883" w:type="dxa"/>
          </w:tcPr>
          <w:p w14:paraId="3817458A" w14:textId="54B0F4EE" w:rsidR="007E0E98" w:rsidRPr="00834053" w:rsidRDefault="009941F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55.7 (33.3, 70.5)</w:t>
            </w:r>
          </w:p>
        </w:tc>
        <w:tc>
          <w:tcPr>
            <w:tcW w:w="1987" w:type="dxa"/>
          </w:tcPr>
          <w:p w14:paraId="6FD38F3B" w14:textId="2CA53DB9" w:rsidR="007E0E98" w:rsidRPr="00834053" w:rsidRDefault="009941F0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0.374 (0.220, 0.638)</w:t>
            </w:r>
          </w:p>
        </w:tc>
        <w:tc>
          <w:tcPr>
            <w:tcW w:w="2030" w:type="dxa"/>
          </w:tcPr>
          <w:p w14:paraId="222AAAF2" w14:textId="38AD2EF3" w:rsidR="007E0E98" w:rsidRPr="00834053" w:rsidRDefault="009941F0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62.6 (36.2, 78.0)</w:t>
            </w:r>
          </w:p>
        </w:tc>
      </w:tr>
      <w:tr w:rsidR="00465252" w:rsidRPr="00834053" w14:paraId="24930304" w14:textId="77777777" w:rsidTr="00216A6E">
        <w:tc>
          <w:tcPr>
            <w:tcW w:w="14042" w:type="dxa"/>
            <w:gridSpan w:val="7"/>
          </w:tcPr>
          <w:p w14:paraId="694C061A" w14:textId="77777777" w:rsidR="007E0E98" w:rsidRPr="00834053" w:rsidRDefault="00CC770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COVID-19 p</w:t>
            </w:r>
            <w:r w:rsidRPr="0083405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eumonia</w:t>
            </w:r>
          </w:p>
        </w:tc>
      </w:tr>
      <w:tr w:rsidR="00465252" w:rsidRPr="00834053" w14:paraId="5547C8A6" w14:textId="77777777" w:rsidTr="00216A6E">
        <w:tc>
          <w:tcPr>
            <w:tcW w:w="1242" w:type="dxa"/>
          </w:tcPr>
          <w:p w14:paraId="36E775B0" w14:textId="77777777" w:rsidR="007E0E98" w:rsidRPr="00834053" w:rsidRDefault="00CC770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Overall</w:t>
            </w:r>
          </w:p>
        </w:tc>
        <w:tc>
          <w:tcPr>
            <w:tcW w:w="2268" w:type="dxa"/>
          </w:tcPr>
          <w:p w14:paraId="689AB47B" w14:textId="7C9015EE" w:rsidR="007E0E98" w:rsidRPr="00834053" w:rsidRDefault="00CC770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3/10373 (0.4</w:t>
            </w:r>
            <w:r w:rsidR="00216A6E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0.3, 0.6]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02" w:type="dxa"/>
          </w:tcPr>
          <w:p w14:paraId="120AC0D5" w14:textId="69392AC3" w:rsidR="007E0E98" w:rsidRPr="00834053" w:rsidRDefault="00FE6637">
            <w:pPr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5/26727 (0.3</w:t>
            </w:r>
            <w:r w:rsidR="00216A6E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0.2, 0.4]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</w:tcPr>
          <w:p w14:paraId="41945F4E" w14:textId="42E5029A" w:rsidR="007E0E98" w:rsidRPr="00834053" w:rsidRDefault="00CC77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67</w:t>
            </w:r>
            <w:r w:rsidR="009941F0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0.46</w:t>
            </w:r>
            <w:r w:rsidR="009941F0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, 0.9</w:t>
            </w:r>
            <w:r w:rsidR="009941F0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84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83" w:type="dxa"/>
          </w:tcPr>
          <w:p w14:paraId="74190874" w14:textId="69F0BB15" w:rsidR="007E0E98" w:rsidRPr="00834053" w:rsidRDefault="00CC77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2.</w:t>
            </w:r>
            <w:r w:rsidR="009941F0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</w:t>
            </w:r>
            <w:r w:rsidR="009941F0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1.6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, 5</w:t>
            </w:r>
            <w:r w:rsidR="009941F0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3.6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7" w:type="dxa"/>
          </w:tcPr>
          <w:p w14:paraId="7F66312A" w14:textId="51100D8E" w:rsidR="007E0E98" w:rsidRPr="00834053" w:rsidRDefault="00CC770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4</w:t>
            </w:r>
            <w:r w:rsidR="009941F0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78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0.2</w:t>
            </w:r>
            <w:r w:rsidR="009941F0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91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, 0.7</w:t>
            </w:r>
            <w:r w:rsidR="009941F0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87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30" w:type="dxa"/>
          </w:tcPr>
          <w:p w14:paraId="0E790F2C" w14:textId="10B3C27D" w:rsidR="007E0E98" w:rsidRPr="00834053" w:rsidRDefault="00CC770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</w:t>
            </w:r>
            <w:r w:rsidR="009941F0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2.2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2</w:t>
            </w:r>
            <w:r w:rsidR="009941F0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, 7</w:t>
            </w:r>
            <w:r w:rsidR="009941F0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0.9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465252" w:rsidRPr="00834053" w14:paraId="403876A7" w14:textId="77777777" w:rsidTr="00216A6E">
        <w:tc>
          <w:tcPr>
            <w:tcW w:w="14042" w:type="dxa"/>
            <w:gridSpan w:val="7"/>
          </w:tcPr>
          <w:p w14:paraId="3DE974F3" w14:textId="77777777" w:rsidR="007E0E98" w:rsidRPr="00834053" w:rsidRDefault="00CC770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Age (years)</w:t>
            </w:r>
          </w:p>
        </w:tc>
      </w:tr>
      <w:tr w:rsidR="00465252" w:rsidRPr="00834053" w14:paraId="343493F1" w14:textId="77777777" w:rsidTr="00216A6E">
        <w:tc>
          <w:tcPr>
            <w:tcW w:w="1242" w:type="dxa"/>
          </w:tcPr>
          <w:p w14:paraId="512CBF7B" w14:textId="77777777" w:rsidR="007E0E98" w:rsidRPr="00834053" w:rsidRDefault="00CC7705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8-59</w:t>
            </w:r>
          </w:p>
        </w:tc>
        <w:tc>
          <w:tcPr>
            <w:tcW w:w="2268" w:type="dxa"/>
          </w:tcPr>
          <w:p w14:paraId="3CBAB138" w14:textId="5F34A9FD" w:rsidR="007E0E98" w:rsidRPr="00834053" w:rsidRDefault="00CC770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7/9852 (0.4</w:t>
            </w:r>
            <w:r w:rsidR="00216A6E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0.3, 0.5]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02" w:type="dxa"/>
          </w:tcPr>
          <w:p w14:paraId="612D7B85" w14:textId="458E6000" w:rsidR="007E0E98" w:rsidRPr="00834053" w:rsidRDefault="00FE6637">
            <w:pPr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9/25744 (0.3</w:t>
            </w:r>
            <w:r w:rsidR="00216A6E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0.2, 0.4]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</w:tcPr>
          <w:p w14:paraId="28E896C7" w14:textId="24B6CD1F" w:rsidR="007E0E98" w:rsidRPr="00834053" w:rsidRDefault="000D7E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713 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(</w:t>
            </w:r>
            <w:r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0.478, 1.064)</w:t>
            </w:r>
          </w:p>
        </w:tc>
        <w:tc>
          <w:tcPr>
            <w:tcW w:w="1883" w:type="dxa"/>
          </w:tcPr>
          <w:p w14:paraId="7DED14A0" w14:textId="099EF72D" w:rsidR="007E0E98" w:rsidRPr="00834053" w:rsidRDefault="000D7E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28.7 (-6.4, 52.2)</w:t>
            </w:r>
          </w:p>
        </w:tc>
        <w:tc>
          <w:tcPr>
            <w:tcW w:w="1987" w:type="dxa"/>
          </w:tcPr>
          <w:p w14:paraId="0B3D3125" w14:textId="56EA1E1F" w:rsidR="007E0E98" w:rsidRPr="00834053" w:rsidRDefault="009941F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0.520 (0.302, 0.895)</w:t>
            </w:r>
          </w:p>
        </w:tc>
        <w:tc>
          <w:tcPr>
            <w:tcW w:w="2030" w:type="dxa"/>
          </w:tcPr>
          <w:p w14:paraId="45930506" w14:textId="188595A2" w:rsidR="007E0E98" w:rsidRPr="00834053" w:rsidRDefault="009941F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2" w:name="_Hlk132209502"/>
            <w:r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48.0 (</w:t>
            </w:r>
            <w:r w:rsidR="001C406B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0.5, </w:t>
            </w:r>
            <w:r w:rsidR="00580397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69.8)</w:t>
            </w:r>
            <w:bookmarkEnd w:id="2"/>
          </w:p>
        </w:tc>
      </w:tr>
      <w:tr w:rsidR="00465252" w:rsidRPr="00834053" w14:paraId="5CCCAAFB" w14:textId="77777777" w:rsidTr="00216A6E">
        <w:trPr>
          <w:trHeight w:val="302"/>
        </w:trPr>
        <w:tc>
          <w:tcPr>
            <w:tcW w:w="1242" w:type="dxa"/>
          </w:tcPr>
          <w:p w14:paraId="601C5971" w14:textId="77777777" w:rsidR="007E0E98" w:rsidRPr="00834053" w:rsidRDefault="00CC770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≥ 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</w:t>
            </w:r>
            <w:r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268" w:type="dxa"/>
          </w:tcPr>
          <w:p w14:paraId="3AA03C89" w14:textId="5746B582" w:rsidR="007E0E98" w:rsidRPr="00834053" w:rsidRDefault="00CC770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/521 (1.2</w:t>
            </w:r>
            <w:r w:rsidR="00216A6E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0.5, 2.6]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02" w:type="dxa"/>
          </w:tcPr>
          <w:p w14:paraId="303F309B" w14:textId="3D838F0D" w:rsidR="007E0E98" w:rsidRPr="00834053" w:rsidRDefault="00FE6637">
            <w:pPr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/983 (0.6</w:t>
            </w:r>
            <w:r w:rsidR="00216A6E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0.3, 1.4]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</w:tcPr>
          <w:p w14:paraId="0338862D" w14:textId="2688598F" w:rsidR="007E0E98" w:rsidRPr="00834053" w:rsidRDefault="000D7E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.527 (0.169, 1.643)</w:t>
            </w:r>
          </w:p>
        </w:tc>
        <w:tc>
          <w:tcPr>
            <w:tcW w:w="1883" w:type="dxa"/>
          </w:tcPr>
          <w:p w14:paraId="2A8013FD" w14:textId="737E9E06" w:rsidR="007E0E98" w:rsidRPr="00834053" w:rsidRDefault="000D7E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</w:t>
            </w:r>
            <w:r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7.3 (-64.3, 83.1)</w:t>
            </w:r>
          </w:p>
        </w:tc>
        <w:tc>
          <w:tcPr>
            <w:tcW w:w="1987" w:type="dxa"/>
          </w:tcPr>
          <w:p w14:paraId="0E8B87C3" w14:textId="6A5728C8" w:rsidR="007E0E98" w:rsidRPr="00834053" w:rsidRDefault="00CC77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3" w:name="OLE_LINK2"/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16</w:t>
            </w:r>
            <w:r w:rsidR="00580397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0.037, 0.7</w:t>
            </w:r>
            <w:r w:rsidR="00580397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09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  <w:bookmarkEnd w:id="3"/>
          </w:p>
        </w:tc>
        <w:tc>
          <w:tcPr>
            <w:tcW w:w="2030" w:type="dxa"/>
          </w:tcPr>
          <w:p w14:paraId="19E40CD3" w14:textId="24B59F8F" w:rsidR="007E0E98" w:rsidRPr="00834053" w:rsidRDefault="00CC77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4" w:name="_Hlk132209550"/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83.</w:t>
            </w:r>
            <w:r w:rsidR="00580397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</w:t>
            </w:r>
            <w:r w:rsidR="00580397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8.</w:t>
            </w:r>
            <w:r w:rsidR="00580397" w:rsidRPr="00834053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83405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, 96.3)</w:t>
            </w:r>
            <w:bookmarkEnd w:id="4"/>
          </w:p>
        </w:tc>
      </w:tr>
    </w:tbl>
    <w:p w14:paraId="41BBFEAF" w14:textId="77777777" w:rsidR="00604226" w:rsidRDefault="00CC7705">
      <w:pPr>
        <w:rPr>
          <w:rFonts w:ascii="Arial" w:hAnsi="Arial" w:cs="Arial"/>
          <w:color w:val="000000" w:themeColor="text1"/>
          <w:sz w:val="18"/>
          <w:szCs w:val="18"/>
        </w:rPr>
      </w:pPr>
      <w:r w:rsidRPr="009B099B">
        <w:rPr>
          <w:rFonts w:ascii="Arial" w:hAnsi="Arial" w:cs="Arial"/>
          <w:color w:val="000000" w:themeColor="text1"/>
          <w:sz w:val="18"/>
          <w:szCs w:val="18"/>
        </w:rPr>
        <w:t>RR = risk ratio; VE = vaccine effectiveness.</w:t>
      </w:r>
      <w:r w:rsidRPr="009B099B">
        <w:rPr>
          <w:rFonts w:ascii="Arial" w:hAnsi="Arial" w:cs="Arial" w:hint="eastAsia"/>
          <w:color w:val="000000" w:themeColor="text1"/>
          <w:sz w:val="18"/>
          <w:szCs w:val="18"/>
        </w:rPr>
        <w:t xml:space="preserve"> </w:t>
      </w:r>
    </w:p>
    <w:p w14:paraId="32C83F18" w14:textId="642656A4" w:rsidR="007E0E98" w:rsidRPr="009B099B" w:rsidRDefault="00604226">
      <w:pPr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>*</w:t>
      </w:r>
      <w:r w:rsidR="00CC7705" w:rsidRPr="009B099B">
        <w:rPr>
          <w:rFonts w:ascii="Arial" w:hAnsi="Arial" w:cs="Arial"/>
          <w:color w:val="000000" w:themeColor="text1"/>
          <w:sz w:val="18"/>
          <w:szCs w:val="18"/>
        </w:rPr>
        <w:t xml:space="preserve">Adjusted for sex, age, </w:t>
      </w:r>
      <w:r w:rsidR="00CC7705" w:rsidRPr="009B099B">
        <w:rPr>
          <w:rFonts w:ascii="Arial" w:hAnsi="Arial" w:cs="Arial" w:hint="eastAsia"/>
          <w:color w:val="000000" w:themeColor="text1"/>
          <w:sz w:val="18"/>
          <w:szCs w:val="18"/>
        </w:rPr>
        <w:t xml:space="preserve">interval time of vaccination, </w:t>
      </w:r>
      <w:r w:rsidR="009370F6">
        <w:rPr>
          <w:rFonts w:ascii="Arial" w:hAnsi="Arial" w:cs="Arial"/>
          <w:color w:val="000000" w:themeColor="text1"/>
          <w:sz w:val="18"/>
          <w:szCs w:val="18"/>
        </w:rPr>
        <w:t>o</w:t>
      </w:r>
      <w:r w:rsidR="009370F6" w:rsidRPr="009370F6">
        <w:rPr>
          <w:rFonts w:ascii="Arial" w:hAnsi="Arial" w:cs="Arial"/>
          <w:color w:val="000000" w:themeColor="text1"/>
          <w:sz w:val="18"/>
          <w:szCs w:val="18"/>
        </w:rPr>
        <w:t>ccupation</w:t>
      </w:r>
      <w:r w:rsidR="009370F6">
        <w:rPr>
          <w:rFonts w:ascii="Arial" w:hAnsi="Arial" w:cs="Arial"/>
          <w:color w:val="000000" w:themeColor="text1"/>
          <w:sz w:val="18"/>
          <w:szCs w:val="18"/>
        </w:rPr>
        <w:t>,</w:t>
      </w:r>
      <w:r w:rsidR="009370F6" w:rsidRPr="009370F6">
        <w:rPr>
          <w:rFonts w:ascii="Arial" w:hAnsi="Arial" w:cs="Arial" w:hint="eastAsia"/>
          <w:color w:val="000000" w:themeColor="text1"/>
          <w:sz w:val="18"/>
          <w:szCs w:val="18"/>
        </w:rPr>
        <w:t xml:space="preserve"> </w:t>
      </w:r>
      <w:r w:rsidR="00CC7705" w:rsidRPr="009B099B">
        <w:rPr>
          <w:rFonts w:ascii="Arial" w:hAnsi="Arial" w:cs="Arial" w:hint="eastAsia"/>
          <w:color w:val="000000" w:themeColor="text1"/>
          <w:sz w:val="18"/>
          <w:szCs w:val="18"/>
        </w:rPr>
        <w:t>and geographical region</w:t>
      </w:r>
      <w:r w:rsidR="00CC7705" w:rsidRPr="009B099B">
        <w:rPr>
          <w:rFonts w:ascii="Arial" w:hAnsi="Arial" w:cs="Arial"/>
          <w:color w:val="000000" w:themeColor="text1"/>
          <w:sz w:val="18"/>
          <w:szCs w:val="18"/>
        </w:rPr>
        <w:t>.</w:t>
      </w:r>
      <w:r w:rsidR="00CC7705" w:rsidRPr="009B099B">
        <w:rPr>
          <w:rFonts w:ascii="Arial" w:hAnsi="Arial" w:cs="Arial" w:hint="eastAsia"/>
          <w:color w:val="000000" w:themeColor="text1"/>
          <w:sz w:val="18"/>
          <w:szCs w:val="18"/>
        </w:rPr>
        <w:t xml:space="preserve"> </w:t>
      </w:r>
    </w:p>
    <w:p w14:paraId="72430742" w14:textId="7A36FE2D" w:rsidR="00604226" w:rsidRDefault="00604226">
      <w:pPr>
        <w:rPr>
          <w:rFonts w:ascii="Arial" w:hAnsi="Arial" w:cs="Arial"/>
          <w:color w:val="000000" w:themeColor="text1"/>
          <w:sz w:val="18"/>
          <w:szCs w:val="18"/>
        </w:rPr>
      </w:pPr>
      <w:r w:rsidRPr="00604226">
        <w:rPr>
          <w:rFonts w:ascii="Arial" w:hAnsi="Arial" w:cs="Arial"/>
          <w:color w:val="000000" w:themeColor="text1"/>
          <w:sz w:val="18"/>
          <w:szCs w:val="18"/>
          <w:vertAlign w:val="superscript"/>
        </w:rPr>
        <w:t>#</w:t>
      </w:r>
      <w:r w:rsidR="00CC7705" w:rsidRPr="009B099B">
        <w:rPr>
          <w:rFonts w:ascii="Arial" w:hAnsi="Arial" w:cs="Arial" w:hint="eastAsia"/>
          <w:color w:val="000000" w:themeColor="text1"/>
          <w:sz w:val="18"/>
          <w:szCs w:val="18"/>
        </w:rPr>
        <w:t>Full vaccination</w:t>
      </w:r>
      <w:r w:rsidR="00CC7705" w:rsidRPr="009B099B">
        <w:rPr>
          <w:rFonts w:ascii="Arial" w:hAnsi="Arial" w:cs="Arial"/>
          <w:color w:val="000000" w:themeColor="text1"/>
          <w:sz w:val="18"/>
          <w:szCs w:val="18"/>
        </w:rPr>
        <w:t>: ≥ 14 days</w:t>
      </w:r>
      <w:r w:rsidR="00CC7705" w:rsidRPr="009B099B">
        <w:rPr>
          <w:rFonts w:ascii="Arial" w:hAnsi="Arial" w:cs="Arial" w:hint="eastAsia"/>
          <w:color w:val="000000" w:themeColor="text1"/>
          <w:sz w:val="18"/>
          <w:szCs w:val="18"/>
        </w:rPr>
        <w:t xml:space="preserve"> </w:t>
      </w:r>
      <w:r w:rsidR="00CC7705" w:rsidRPr="009B099B">
        <w:rPr>
          <w:rFonts w:ascii="Arial" w:hAnsi="Arial" w:cs="Arial"/>
          <w:color w:val="000000" w:themeColor="text1"/>
          <w:sz w:val="18"/>
          <w:szCs w:val="18"/>
        </w:rPr>
        <w:t>afte</w:t>
      </w:r>
      <w:r w:rsidR="00CC7705" w:rsidRPr="009B099B">
        <w:rPr>
          <w:rFonts w:ascii="Arial" w:hAnsi="Arial" w:cs="Arial" w:hint="eastAsia"/>
          <w:color w:val="000000" w:themeColor="text1"/>
          <w:sz w:val="18"/>
          <w:szCs w:val="18"/>
        </w:rPr>
        <w:t xml:space="preserve">r </w:t>
      </w:r>
      <w:r w:rsidR="00CC7705" w:rsidRPr="009B099B">
        <w:rPr>
          <w:rFonts w:ascii="Arial" w:hAnsi="Arial" w:cs="Arial"/>
          <w:color w:val="000000" w:themeColor="text1"/>
          <w:sz w:val="18"/>
          <w:szCs w:val="18"/>
        </w:rPr>
        <w:t>second vaccination</w:t>
      </w:r>
    </w:p>
    <w:p w14:paraId="14E441BB" w14:textId="3C79556D" w:rsidR="007E0E98" w:rsidRPr="009B099B" w:rsidRDefault="00604226">
      <w:pPr>
        <w:rPr>
          <w:rFonts w:ascii="Arial" w:hAnsi="Arial" w:cs="Arial"/>
          <w:color w:val="000000" w:themeColor="text1"/>
          <w:sz w:val="18"/>
          <w:szCs w:val="18"/>
        </w:rPr>
      </w:pPr>
      <w:r w:rsidRPr="00604226">
        <w:rPr>
          <w:rFonts w:ascii="Arial" w:hAnsi="Arial" w:cs="Arial"/>
          <w:color w:val="000000" w:themeColor="text1"/>
          <w:sz w:val="18"/>
          <w:szCs w:val="18"/>
          <w:vertAlign w:val="superscript"/>
        </w:rPr>
        <w:t>&amp;</w:t>
      </w:r>
      <w:r>
        <w:rPr>
          <w:rFonts w:ascii="Arial" w:hAnsi="Arial" w:cs="Arial"/>
          <w:color w:val="000000" w:themeColor="text1"/>
          <w:sz w:val="18"/>
          <w:szCs w:val="18"/>
        </w:rPr>
        <w:t>B</w:t>
      </w:r>
      <w:r w:rsidR="00CC7705" w:rsidRPr="009B099B">
        <w:rPr>
          <w:rFonts w:ascii="Arial" w:hAnsi="Arial" w:cs="Arial" w:hint="eastAsia"/>
          <w:color w:val="000000" w:themeColor="text1"/>
          <w:sz w:val="18"/>
          <w:szCs w:val="18"/>
        </w:rPr>
        <w:t>ooster vaccination</w:t>
      </w:r>
      <w:r w:rsidR="00CC7705" w:rsidRPr="009B099B">
        <w:rPr>
          <w:rFonts w:ascii="Arial" w:hAnsi="Arial" w:cs="Arial"/>
          <w:color w:val="000000" w:themeColor="text1"/>
          <w:sz w:val="18"/>
          <w:szCs w:val="18"/>
        </w:rPr>
        <w:t>:</w:t>
      </w:r>
      <w:r w:rsidR="00CC7705" w:rsidRPr="009B099B">
        <w:rPr>
          <w:rFonts w:ascii="Arial" w:hAnsi="Arial" w:cs="Arial" w:hint="eastAsia"/>
          <w:color w:val="000000" w:themeColor="text1"/>
          <w:sz w:val="18"/>
          <w:szCs w:val="18"/>
        </w:rPr>
        <w:t xml:space="preserve"> </w:t>
      </w:r>
      <w:r w:rsidR="00CC7705" w:rsidRPr="009B099B">
        <w:rPr>
          <w:rFonts w:ascii="Arial" w:hAnsi="Arial" w:cs="Arial"/>
          <w:color w:val="000000" w:themeColor="text1"/>
          <w:sz w:val="18"/>
          <w:szCs w:val="18"/>
        </w:rPr>
        <w:t xml:space="preserve">≥ </w:t>
      </w:r>
      <w:r w:rsidR="00CC7705" w:rsidRPr="009B099B">
        <w:rPr>
          <w:rFonts w:ascii="Arial" w:hAnsi="Arial" w:cs="Arial" w:hint="eastAsia"/>
          <w:color w:val="000000" w:themeColor="text1"/>
          <w:sz w:val="18"/>
          <w:szCs w:val="18"/>
        </w:rPr>
        <w:t>7</w:t>
      </w:r>
      <w:r w:rsidR="00CC7705" w:rsidRPr="009B099B">
        <w:rPr>
          <w:rFonts w:ascii="Arial" w:hAnsi="Arial" w:cs="Arial"/>
          <w:color w:val="000000" w:themeColor="text1"/>
          <w:sz w:val="18"/>
          <w:szCs w:val="18"/>
        </w:rPr>
        <w:t xml:space="preserve"> days after third </w:t>
      </w:r>
      <w:r w:rsidR="00CC7705" w:rsidRPr="009B099B">
        <w:rPr>
          <w:rFonts w:ascii="Arial" w:hAnsi="Arial" w:cs="Arial" w:hint="eastAsia"/>
          <w:color w:val="000000" w:themeColor="text1"/>
          <w:sz w:val="18"/>
          <w:szCs w:val="18"/>
        </w:rPr>
        <w:t>dose</w:t>
      </w:r>
      <w:r w:rsidR="00CC7705" w:rsidRPr="009B099B">
        <w:rPr>
          <w:rFonts w:ascii="Arial" w:hAnsi="Arial" w:cs="Arial"/>
          <w:color w:val="000000" w:themeColor="text1"/>
          <w:sz w:val="18"/>
          <w:szCs w:val="18"/>
        </w:rPr>
        <w:t xml:space="preserve"> (if any).</w:t>
      </w:r>
      <w:r w:rsidR="00CC7705" w:rsidRPr="009B099B">
        <w:rPr>
          <w:rFonts w:ascii="Arial" w:hAnsi="Arial" w:cs="Arial" w:hint="eastAsia"/>
          <w:color w:val="000000" w:themeColor="text1"/>
          <w:sz w:val="18"/>
          <w:szCs w:val="18"/>
        </w:rPr>
        <w:t xml:space="preserve"> </w:t>
      </w:r>
    </w:p>
    <w:sectPr w:rsidR="007E0E98" w:rsidRPr="009B09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D11BC" w14:textId="77777777" w:rsidR="00E628CE" w:rsidRDefault="00E628CE" w:rsidP="00116AB6">
      <w:r>
        <w:separator/>
      </w:r>
    </w:p>
  </w:endnote>
  <w:endnote w:type="continuationSeparator" w:id="0">
    <w:p w14:paraId="0BA3DCD2" w14:textId="77777777" w:rsidR="00E628CE" w:rsidRDefault="00E628CE" w:rsidP="00116A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E69AE6" w14:textId="77777777" w:rsidR="00E628CE" w:rsidRDefault="00E628CE" w:rsidP="00116AB6">
      <w:r>
        <w:separator/>
      </w:r>
    </w:p>
  </w:footnote>
  <w:footnote w:type="continuationSeparator" w:id="0">
    <w:p w14:paraId="67EB0D2C" w14:textId="77777777" w:rsidR="00E628CE" w:rsidRDefault="00E628CE" w:rsidP="00116A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MxY2UyMTQ0NDYwZmY2MzZjYjc2ZTc0MzNjNWQ2ZTIifQ=="/>
  </w:docVars>
  <w:rsids>
    <w:rsidRoot w:val="7F66484C"/>
    <w:rsid w:val="000A2F19"/>
    <w:rsid w:val="000D7E75"/>
    <w:rsid w:val="00116AB6"/>
    <w:rsid w:val="001C406B"/>
    <w:rsid w:val="00216A6E"/>
    <w:rsid w:val="00256C83"/>
    <w:rsid w:val="002930DB"/>
    <w:rsid w:val="002B5DD6"/>
    <w:rsid w:val="002D0045"/>
    <w:rsid w:val="002D5599"/>
    <w:rsid w:val="002E25E4"/>
    <w:rsid w:val="002E2706"/>
    <w:rsid w:val="00370B5D"/>
    <w:rsid w:val="0041650C"/>
    <w:rsid w:val="00465252"/>
    <w:rsid w:val="00486FE6"/>
    <w:rsid w:val="00580397"/>
    <w:rsid w:val="005B5F79"/>
    <w:rsid w:val="0060125B"/>
    <w:rsid w:val="006032BD"/>
    <w:rsid w:val="00604226"/>
    <w:rsid w:val="00606147"/>
    <w:rsid w:val="006D59F3"/>
    <w:rsid w:val="006F1918"/>
    <w:rsid w:val="00742355"/>
    <w:rsid w:val="00744B52"/>
    <w:rsid w:val="0078684A"/>
    <w:rsid w:val="007C789B"/>
    <w:rsid w:val="007D7FF7"/>
    <w:rsid w:val="007E064F"/>
    <w:rsid w:val="007E0E98"/>
    <w:rsid w:val="007E39A9"/>
    <w:rsid w:val="007E710B"/>
    <w:rsid w:val="00801F36"/>
    <w:rsid w:val="008068F6"/>
    <w:rsid w:val="00834053"/>
    <w:rsid w:val="008570A4"/>
    <w:rsid w:val="00895666"/>
    <w:rsid w:val="008C19B7"/>
    <w:rsid w:val="008E147A"/>
    <w:rsid w:val="00926DF9"/>
    <w:rsid w:val="009370F6"/>
    <w:rsid w:val="009605D6"/>
    <w:rsid w:val="00982C11"/>
    <w:rsid w:val="009941F0"/>
    <w:rsid w:val="009B099B"/>
    <w:rsid w:val="009C5AB6"/>
    <w:rsid w:val="009D7E5F"/>
    <w:rsid w:val="00A264DB"/>
    <w:rsid w:val="00A459D9"/>
    <w:rsid w:val="00A57A50"/>
    <w:rsid w:val="00B37470"/>
    <w:rsid w:val="00B55F64"/>
    <w:rsid w:val="00CC7705"/>
    <w:rsid w:val="00D60CC9"/>
    <w:rsid w:val="00E628CE"/>
    <w:rsid w:val="00EC61F1"/>
    <w:rsid w:val="00FB1A04"/>
    <w:rsid w:val="00FE6637"/>
    <w:rsid w:val="042C6E81"/>
    <w:rsid w:val="04B27B13"/>
    <w:rsid w:val="08061E18"/>
    <w:rsid w:val="09021F1B"/>
    <w:rsid w:val="0CAA3D04"/>
    <w:rsid w:val="10572F92"/>
    <w:rsid w:val="11931740"/>
    <w:rsid w:val="13A3447E"/>
    <w:rsid w:val="142631CF"/>
    <w:rsid w:val="1486063C"/>
    <w:rsid w:val="17520A40"/>
    <w:rsid w:val="198E4681"/>
    <w:rsid w:val="1AC56A86"/>
    <w:rsid w:val="1AFC21E6"/>
    <w:rsid w:val="1C7152B9"/>
    <w:rsid w:val="1E1B7944"/>
    <w:rsid w:val="1F364CE4"/>
    <w:rsid w:val="207A53D6"/>
    <w:rsid w:val="207D4A30"/>
    <w:rsid w:val="2112299D"/>
    <w:rsid w:val="21521526"/>
    <w:rsid w:val="22AC3F0E"/>
    <w:rsid w:val="254C7BDB"/>
    <w:rsid w:val="25E23CD8"/>
    <w:rsid w:val="28A7154F"/>
    <w:rsid w:val="2997327F"/>
    <w:rsid w:val="2C4209CD"/>
    <w:rsid w:val="2C8734B3"/>
    <w:rsid w:val="2D005A6D"/>
    <w:rsid w:val="2E580259"/>
    <w:rsid w:val="309E410E"/>
    <w:rsid w:val="3119108B"/>
    <w:rsid w:val="3403358D"/>
    <w:rsid w:val="34471C51"/>
    <w:rsid w:val="36A13A5B"/>
    <w:rsid w:val="387B66C0"/>
    <w:rsid w:val="38FD67CC"/>
    <w:rsid w:val="39DC2D8D"/>
    <w:rsid w:val="3DAA1350"/>
    <w:rsid w:val="3DDE1507"/>
    <w:rsid w:val="3E420A10"/>
    <w:rsid w:val="3ED10A5B"/>
    <w:rsid w:val="40790AEC"/>
    <w:rsid w:val="408A7626"/>
    <w:rsid w:val="419675D3"/>
    <w:rsid w:val="41BB0E51"/>
    <w:rsid w:val="42431E26"/>
    <w:rsid w:val="43810036"/>
    <w:rsid w:val="43F36442"/>
    <w:rsid w:val="440B32BD"/>
    <w:rsid w:val="453D303A"/>
    <w:rsid w:val="477C42F8"/>
    <w:rsid w:val="56745638"/>
    <w:rsid w:val="57103B8E"/>
    <w:rsid w:val="577B7B0E"/>
    <w:rsid w:val="5C212615"/>
    <w:rsid w:val="5C590CE1"/>
    <w:rsid w:val="5C974299"/>
    <w:rsid w:val="5D9F3AEA"/>
    <w:rsid w:val="5DE462EA"/>
    <w:rsid w:val="5E245079"/>
    <w:rsid w:val="5E3505E3"/>
    <w:rsid w:val="5F1D6AA2"/>
    <w:rsid w:val="61B91ED2"/>
    <w:rsid w:val="635A26BF"/>
    <w:rsid w:val="643B3C49"/>
    <w:rsid w:val="6CD3074F"/>
    <w:rsid w:val="6E444550"/>
    <w:rsid w:val="72164D5D"/>
    <w:rsid w:val="743D307B"/>
    <w:rsid w:val="79FC45AD"/>
    <w:rsid w:val="7BF1790D"/>
    <w:rsid w:val="7C9D2A1A"/>
    <w:rsid w:val="7CF47AE8"/>
    <w:rsid w:val="7EE346E7"/>
    <w:rsid w:val="7EEF0F4B"/>
    <w:rsid w:val="7F664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A2FF5D"/>
  <w15:docId w15:val="{750B3CDE-94FD-4696-8517-B1AB565EA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116A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16AB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116A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116AB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安知鱼之乐</dc:creator>
  <cp:lastModifiedBy>贺 小峰</cp:lastModifiedBy>
  <cp:revision>34</cp:revision>
  <dcterms:created xsi:type="dcterms:W3CDTF">2022-12-24T08:17:00Z</dcterms:created>
  <dcterms:modified xsi:type="dcterms:W3CDTF">2023-09-20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7AF67058ABC465F8586E94B19810FFD</vt:lpwstr>
  </property>
</Properties>
</file>